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E5ECA" w14:textId="7D81446D" w:rsidR="00A77F44" w:rsidRDefault="00A77F44" w:rsidP="00A77F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9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819E7">
        <w:rPr>
          <w:rFonts w:ascii="Times New Roman" w:hAnsi="Times New Roman" w:cs="Times New Roman"/>
          <w:b/>
          <w:sz w:val="24"/>
          <w:szCs w:val="24"/>
        </w:rPr>
        <w:t>1.</w:t>
      </w:r>
      <w:r w:rsidRPr="00D819E7">
        <w:rPr>
          <w:rFonts w:ascii="Times New Roman" w:hAnsi="Times New Roman" w:cs="Times New Roman"/>
          <w:sz w:val="24"/>
          <w:szCs w:val="24"/>
        </w:rPr>
        <w:t xml:space="preserve"> Equivalent doses of oral corticosteroids investigated in this study.</w:t>
      </w:r>
    </w:p>
    <w:p w14:paraId="642F4C48" w14:textId="77777777" w:rsidR="00A77F44" w:rsidRPr="00D819E7" w:rsidRDefault="00A77F44" w:rsidP="00A77F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thinThickLargeGap" w:sz="12" w:space="0" w:color="auto"/>
          <w:bottom w:val="thinThickLargeGap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559"/>
        <w:gridCol w:w="1985"/>
      </w:tblGrid>
      <w:tr w:rsidR="00A77F44" w:rsidRPr="00A77F44" w14:paraId="6DE81F98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thinThickSmallGap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764C5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rPr>
                <w:rFonts w:ascii="Times New Roman" w:eastAsia="MetaProMedium-Regular" w:hAnsi="Times New Roman" w:cs="Times New Roman"/>
                <w:b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b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3544" w:type="dxa"/>
            <w:gridSpan w:val="2"/>
            <w:tcBorders>
              <w:top w:val="thinThickSmallGap" w:sz="12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F6196EF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firstLineChars="323" w:firstLine="775"/>
              <w:rPr>
                <w:rFonts w:ascii="Times New Roman" w:eastAsia="MetaProMedium-Regular" w:hAnsi="Times New Roman" w:cs="Times New Roman"/>
                <w:b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b/>
                <w:color w:val="000000"/>
                <w:sz w:val="24"/>
                <w:szCs w:val="24"/>
              </w:rPr>
              <w:t>Equivalent Dose</w:t>
            </w:r>
          </w:p>
        </w:tc>
      </w:tr>
      <w:tr w:rsidR="00A77F44" w:rsidRPr="00A77F44" w14:paraId="69BD6599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110313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Betametha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AFEFA9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0.6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9CE55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68082CEF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F8CCE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Dexametha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F975BA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657EE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5206F4B8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0C71C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ethylprednisol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D3416E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820501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3FAC1B42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70C56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Triamcinol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D122C0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EDB9F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32FD5F39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9E8B2B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Predni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4DC272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95061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2A8D5D3E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3ADA36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Prednisol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D20E8E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51542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0E532395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EEC51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Hydrocorti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C9C44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20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3C96C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  <w:tr w:rsidR="00A77F44" w:rsidRPr="00A77F44" w14:paraId="3EFDE41D" w14:textId="77777777" w:rsidTr="00A77F44">
        <w:trPr>
          <w:trHeight w:val="340"/>
          <w:jc w:val="center"/>
        </w:trPr>
        <w:tc>
          <w:tcPr>
            <w:tcW w:w="3119" w:type="dxa"/>
            <w:tcBorders>
              <w:top w:val="single" w:sz="4" w:space="0" w:color="auto"/>
              <w:left w:val="nil"/>
              <w:bottom w:val="thickThinSmallGap" w:sz="12" w:space="0" w:color="auto"/>
              <w:right w:val="single" w:sz="4" w:space="0" w:color="auto"/>
            </w:tcBorders>
            <w:vAlign w:val="center"/>
          </w:tcPr>
          <w:p w14:paraId="2688BB76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Cortison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thickThinSmallGap" w:sz="12" w:space="0" w:color="auto"/>
              <w:right w:val="nil"/>
            </w:tcBorders>
            <w:vAlign w:val="center"/>
          </w:tcPr>
          <w:p w14:paraId="668C5769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 xml:space="preserve">25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thickThinSmallGap" w:sz="12" w:space="0" w:color="auto"/>
              <w:right w:val="nil"/>
            </w:tcBorders>
            <w:vAlign w:val="center"/>
          </w:tcPr>
          <w:p w14:paraId="3102442B" w14:textId="77777777" w:rsidR="00A77F44" w:rsidRPr="00A77F44" w:rsidRDefault="00A77F44" w:rsidP="00650B6C">
            <w:pPr>
              <w:autoSpaceDE w:val="0"/>
              <w:autoSpaceDN w:val="0"/>
              <w:adjustRightInd w:val="0"/>
              <w:spacing w:after="0" w:line="240" w:lineRule="auto"/>
              <w:ind w:leftChars="-45" w:left="-99"/>
              <w:jc w:val="both"/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</w:pPr>
            <w:r w:rsidRPr="00A77F44">
              <w:rPr>
                <w:rFonts w:ascii="Times New Roman" w:eastAsia="MetaProMedium-Regular" w:hAnsi="Times New Roman" w:cs="Times New Roman"/>
                <w:color w:val="000000"/>
                <w:sz w:val="24"/>
                <w:szCs w:val="24"/>
              </w:rPr>
              <w:t>mg</w:t>
            </w:r>
          </w:p>
        </w:tc>
      </w:tr>
    </w:tbl>
    <w:p w14:paraId="33EC3C87" w14:textId="56C1D251" w:rsidR="00661060" w:rsidRPr="005B6FBC" w:rsidRDefault="00661060" w:rsidP="008A5699">
      <w:pPr>
        <w:rPr>
          <w:rFonts w:ascii="Times New Roman" w:hAnsi="Times New Roman" w:cs="Times New Roman"/>
          <w:sz w:val="20"/>
          <w:szCs w:val="20"/>
        </w:rPr>
      </w:pPr>
    </w:p>
    <w:sectPr w:rsidR="00661060" w:rsidRPr="005B6FBC" w:rsidSect="00607E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ProMedium-Regular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75"/>
    <w:rsid w:val="00255AA3"/>
    <w:rsid w:val="005B6FBC"/>
    <w:rsid w:val="00607E75"/>
    <w:rsid w:val="00661060"/>
    <w:rsid w:val="008A5699"/>
    <w:rsid w:val="00A77F44"/>
    <w:rsid w:val="00EE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3928"/>
  <w15:chartTrackingRefBased/>
  <w15:docId w15:val="{134FB3F1-6B1B-4BDF-AE75-F1923403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75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2</cp:revision>
  <dcterms:created xsi:type="dcterms:W3CDTF">2023-07-04T20:04:00Z</dcterms:created>
  <dcterms:modified xsi:type="dcterms:W3CDTF">2023-07-04T20:04:00Z</dcterms:modified>
</cp:coreProperties>
</file>